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)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190       200       210       220       230       240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su|MA HSPYISIEKLVEDYFTYSSYFIENIYDNYKNLSFLSNNTDSDIPILLIHGKEDEIIHVSH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</w:t>
      </w:r>
      <w:r>
        <w:rPr>
          <w:rFonts w:cs="Courier New" w:ascii="Courier New" w:hAnsi="Courier New"/>
          <w:sz w:val="20"/>
          <w:szCs w:val="20"/>
        </w:rPr>
        <w:t>:..:.....:.:.::    .. .:...:.: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 xml:space="preserve">gi|632 </w:t>
      </w:r>
      <w:r>
        <w:rPr>
          <w:rFonts w:cs="Courier New" w:ascii="Courier New" w:hAnsi="Courier New"/>
          <w:sz w:val="20"/>
          <w:szCs w:val="20"/>
          <w:highlight w:val="lightGray"/>
        </w:rPr>
        <w:t>PGVFPSTPLFEKDPHTGKIKEWGATNLHLSNMKFMDGSVDNDMPI----SRLS</w:t>
      </w:r>
      <w:r>
        <w:rPr>
          <w:rFonts w:cs="Courier New" w:ascii="Courier New" w:hAnsi="Courier New"/>
          <w:sz w:val="20"/>
          <w:szCs w:val="20"/>
        </w:rPr>
        <w:t>EMFNVDH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340       350       360       370       380           390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250       260       270       280       290       300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su|MA SEYLMKNLNNKFKHASYPTDSYHNYYYVIDDLGIPIKIFLETLSKSKNAKSVDINIPKVY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i|632 IIACQVNIHVFPLLKFSNTCVGGEIEKEITARFRNQVTKIFKFFSDETIHFLDILKELE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</w:t>
      </w:r>
      <w:r>
        <w:rPr>
          <w:rFonts w:cs="Courier New" w:ascii="Courier New" w:hAnsi="Courier New"/>
          <w:sz w:val="20"/>
          <w:szCs w:val="20"/>
        </w:rPr>
        <w:t xml:space="preserve">400       410       420       430       440       450     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b)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</w:t>
      </w:r>
      <w:r>
        <w:rPr>
          <w:rFonts w:cs="Courier New" w:ascii="Courier New" w:hAnsi="Courier New"/>
          <w:sz w:val="20"/>
          <w:szCs w:val="20"/>
        </w:rPr>
        <w:t>140       150       160         170       180       190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su|MA ALAAYNFLKSLNIKNENILLFGRSIGTGVASKLAYNL--KLIGVSVAGIILHSPYISIEK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cs="Courier New" w:ascii="Courier New" w:hAnsi="Courier New"/>
          <w:sz w:val="20"/>
          <w:szCs w:val="20"/>
        </w:rPr>
        <w:t xml:space="preserve">::. ..        .... ::  .::. .:. . ..:  :.:. : ::.:..: ..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gi|632 </w:t>
      </w:r>
      <w:r>
        <w:rPr>
          <w:rFonts w:cs="Courier New" w:ascii="Courier New" w:hAnsi="Courier New"/>
          <w:sz w:val="20"/>
          <w:szCs w:val="20"/>
          <w:highlight w:val="lightGray"/>
        </w:rPr>
        <w:t>ALVLSG--------GSTFGLF--HIGV-LAALFESDLMPKVISGSSAGAIVASIFC---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</w:t>
      </w:r>
      <w:r>
        <w:rPr>
          <w:rFonts w:cs="Courier New" w:ascii="Courier New" w:hAnsi="Courier New"/>
          <w:sz w:val="20"/>
          <w:szCs w:val="20"/>
        </w:rPr>
        <w:t xml:space="preserve">190          200       210       220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 xml:space="preserve">200       210        220       230       240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su|MA LVEDYFTYSSYFIENIYDNYKNLSF-LSNNTDSDIPILLIHGKEDEIIHVSHSEYLMKNL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>..... :.....:. :..: . :...:. :      .:. .:..:.  .  . .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gi|632 </w:t>
      </w:r>
      <w:r>
        <w:rPr>
          <w:rFonts w:cs="Courier New" w:ascii="Courier New" w:hAnsi="Courier New"/>
          <w:sz w:val="20"/>
          <w:szCs w:val="20"/>
          <w:highlight w:val="lightGray"/>
        </w:rPr>
        <w:t>------VHTTQEIPSLLTNVLNMEFNIFNDDNSKSP------NENLLIKISRFCQNGTWF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 xml:space="preserve">230       240       250             260       270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250        260       270       280       290        300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su|MA NNK-FKHASYPTDSYHNYYYVIDDLGIPIKIFLETLSKSKNAKSVD-INIPKVYFYRELI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cs="Courier New" w:ascii="Courier New" w:hAnsi="Courier New"/>
          <w:sz w:val="20"/>
          <w:szCs w:val="20"/>
        </w:rPr>
        <w:t>::. . .....  .  ... . .. :  ..: ....:  ...: .. ...:.:.......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gi|632 </w:t>
      </w:r>
      <w:r>
        <w:rPr>
          <w:rFonts w:cs="Courier New" w:ascii="Courier New" w:hAnsi="Courier New"/>
          <w:sz w:val="20"/>
          <w:szCs w:val="20"/>
          <w:highlight w:val="lightGray"/>
        </w:rPr>
        <w:t>NNQPLINTMLSFLGNLTFREAYNKTGKILNITVSPASIYEQPKLLNNLTAPNVLIWSAV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</w:t>
      </w:r>
      <w:r>
        <w:rPr>
          <w:rFonts w:cs="Courier New" w:ascii="Courier New" w:hAnsi="Courier New"/>
          <w:sz w:val="20"/>
          <w:szCs w:val="20"/>
        </w:rPr>
        <w:t xml:space="preserve">280       290       300       310       320       330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cs="Courier New" w:ascii="Courier New" w:hAnsi="Courier New"/>
          <w:sz w:val="20"/>
          <w:szCs w:val="20"/>
        </w:rPr>
        <w:t xml:space="preserve">310       320       330       340       350            360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su|MA YYRINGLDETFKRLNEDEKNKNTNDKKTTKGESSKDICSIDKLTKKRD-----SKKKDKK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cs="Courier New" w:ascii="Courier New" w:hAnsi="Courier New"/>
          <w:sz w:val="20"/>
          <w:szCs w:val="20"/>
        </w:rPr>
        <w:t xml:space="preserve">..   .:. .:.. .  ::...:.. :.  :... ...... .. . :     :. ...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 xml:space="preserve">gi|632 </w:t>
      </w:r>
      <w:r>
        <w:rPr>
          <w:rFonts w:cs="Courier New" w:ascii="Courier New" w:hAnsi="Courier New"/>
          <w:sz w:val="20"/>
          <w:szCs w:val="20"/>
          <w:highlight w:val="lightGray"/>
        </w:rPr>
        <w:t>AS--CSLPGVFPSTPLFEKDPHTGKIKE-WGATNLHLSNMKFMDGSVDNDMPISRLS</w:t>
      </w:r>
      <w:r>
        <w:rPr>
          <w:rFonts w:cs="Courier New" w:ascii="Courier New" w:hAnsi="Courier New"/>
          <w:sz w:val="20"/>
          <w:szCs w:val="20"/>
        </w:rPr>
        <w:t>EMF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</w:t>
      </w:r>
      <w:r>
        <w:rPr>
          <w:rFonts w:cs="Courier New" w:ascii="Courier New" w:hAnsi="Courier New"/>
          <w:sz w:val="20"/>
          <w:szCs w:val="20"/>
        </w:rPr>
        <w:t xml:space="preserve">340       350       360        370       380       390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ejaVu Sans;Times New Roman" w:cs="Liberation Serif;Times New Roman"/>
      <w:color w:val="auto"/>
      <w:kern w:val="2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1T12:50:00Z</dcterms:created>
  <dc:creator>madhu</dc:creator>
  <dc:description/>
  <cp:keywords/>
  <dc:language>en-US</dc:language>
  <cp:lastModifiedBy>madhu</cp:lastModifiedBy>
  <dcterms:modified xsi:type="dcterms:W3CDTF">2010-06-21T12:51:00Z</dcterms:modified>
  <cp:revision>2</cp:revision>
  <dc:subject/>
  <dc:title/>
</cp:coreProperties>
</file>